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B76" w:rsidRPr="00A5315A" w:rsidRDefault="00D82214" w:rsidP="00A5315A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</w:t>
      </w:r>
      <w:r w:rsidRPr="00D82214">
        <w:rPr>
          <w:rFonts w:ascii="Calibri" w:hAnsi="Calibri" w:cs="Times New Roman"/>
          <w:b/>
          <w:sz w:val="32"/>
          <w:szCs w:val="32"/>
        </w:rPr>
        <w:t>t</w:t>
      </w:r>
      <w:r>
        <w:rPr>
          <w:b/>
          <w:sz w:val="32"/>
          <w:szCs w:val="32"/>
        </w:rPr>
        <w:t>ar</w:t>
      </w:r>
      <w:r w:rsidRPr="00D82214">
        <w:rPr>
          <w:b/>
          <w:sz w:val="32"/>
          <w:szCs w:val="32"/>
        </w:rPr>
        <w:t xml:space="preserve">y </w:t>
      </w:r>
      <w:r w:rsidRPr="00D82214">
        <w:rPr>
          <w:rFonts w:ascii="Calibri" w:hAnsi="Calibri" w:cs="Times New Roman"/>
          <w:b/>
          <w:sz w:val="32"/>
          <w:szCs w:val="32"/>
        </w:rPr>
        <w:t>t</w:t>
      </w:r>
      <w:r>
        <w:rPr>
          <w:rFonts w:ascii="Calibri" w:hAnsi="Calibri" w:cs="Times New Roman"/>
          <w:b/>
          <w:sz w:val="32"/>
          <w:szCs w:val="32"/>
        </w:rPr>
        <w:t xml:space="preserve">able </w:t>
      </w:r>
      <w:r w:rsidR="00400F46">
        <w:rPr>
          <w:rFonts w:ascii="Calibri" w:hAnsi="Calibri" w:cs="Times New Roman"/>
          <w:b/>
          <w:sz w:val="32"/>
          <w:szCs w:val="32"/>
        </w:rPr>
        <w:t>1a</w:t>
      </w:r>
      <w:r>
        <w:rPr>
          <w:rFonts w:ascii="Calibri" w:hAnsi="Calibri" w:cs="Times New Roman"/>
          <w:b/>
          <w:sz w:val="32"/>
          <w:szCs w:val="32"/>
        </w:rPr>
        <w:t xml:space="preserve">: </w:t>
      </w:r>
      <w:r w:rsidR="00400F46">
        <w:rPr>
          <w:b/>
          <w:sz w:val="32"/>
          <w:szCs w:val="32"/>
        </w:rPr>
        <w:t>D</w:t>
      </w:r>
      <w:r w:rsidR="00400F46" w:rsidRPr="00A5315A">
        <w:rPr>
          <w:b/>
          <w:sz w:val="32"/>
          <w:szCs w:val="32"/>
        </w:rPr>
        <w:t>etails of multivariate analysis</w:t>
      </w:r>
      <w:r w:rsidR="00400F46">
        <w:rPr>
          <w:b/>
          <w:sz w:val="32"/>
          <w:szCs w:val="32"/>
        </w:rPr>
        <w:t xml:space="preserve"> (</w:t>
      </w:r>
      <w:r w:rsidR="00400F46">
        <w:rPr>
          <w:rFonts w:ascii="Calibri" w:hAnsi="Calibri" w:cs="Times New Roman"/>
          <w:b/>
          <w:sz w:val="32"/>
          <w:szCs w:val="32"/>
        </w:rPr>
        <w:t>a)</w:t>
      </w:r>
    </w:p>
    <w:tbl>
      <w:tblPr>
        <w:tblStyle w:val="Ombrageclair"/>
        <w:tblpPr w:leftFromText="180" w:rightFromText="180" w:vertAnchor="page" w:horzAnchor="margin" w:tblpY="2395"/>
        <w:tblW w:w="9464" w:type="dxa"/>
        <w:tblLayout w:type="fixed"/>
        <w:tblLook w:val="04A0"/>
      </w:tblPr>
      <w:tblGrid>
        <w:gridCol w:w="1908"/>
        <w:gridCol w:w="900"/>
        <w:gridCol w:w="278"/>
        <w:gridCol w:w="850"/>
        <w:gridCol w:w="1122"/>
        <w:gridCol w:w="1287"/>
        <w:gridCol w:w="1560"/>
        <w:gridCol w:w="1559"/>
      </w:tblGrid>
      <w:tr w:rsidR="007C2030" w:rsidRPr="001F7A7F" w:rsidTr="00EE4D89">
        <w:trPr>
          <w:cnfStyle w:val="100000000000"/>
          <w:trHeight w:val="591"/>
        </w:trPr>
        <w:tc>
          <w:tcPr>
            <w:cnfStyle w:val="001000000000"/>
            <w:tcW w:w="1908" w:type="dxa"/>
            <w:vMerge w:val="restart"/>
            <w:shd w:val="clear" w:color="auto" w:fill="auto"/>
          </w:tcPr>
          <w:p w:rsidR="007C2030" w:rsidRPr="001F7A7F" w:rsidRDefault="007C2030" w:rsidP="007C203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endent variables and covariates</w:t>
            </w:r>
          </w:p>
        </w:tc>
        <w:tc>
          <w:tcPr>
            <w:tcW w:w="3150" w:type="dxa"/>
            <w:gridSpan w:val="4"/>
            <w:shd w:val="clear" w:color="auto" w:fill="auto"/>
          </w:tcPr>
          <w:p w:rsidR="007C2030" w:rsidRPr="001F7A7F" w:rsidRDefault="007C2030" w:rsidP="007C203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cklist use</w:t>
            </w:r>
            <w:r w:rsidR="00950C92" w:rsidRPr="001F7A7F">
              <w:rPr>
                <w:rFonts w:ascii="Calibri" w:hAnsi="Calibri" w:cs="Times New Roman"/>
                <w:color w:val="auto"/>
                <w:sz w:val="24"/>
                <w:szCs w:val="24"/>
              </w:rPr>
              <w:t>(</w:t>
            </w:r>
            <w:r w:rsidR="00950C92"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C</w:t>
            </w:r>
            <w:r w:rsidR="00950C92" w:rsidRPr="001F7A7F">
              <w:rPr>
                <w:rFonts w:ascii="Calibri" w:hAnsi="Calibri" w:cs="Times New Roman"/>
                <w:color w:val="auto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287" w:type="dxa"/>
            <w:vMerge w:val="restart"/>
            <w:shd w:val="clear" w:color="auto" w:fill="auto"/>
          </w:tcPr>
          <w:p w:rsidR="007C2030" w:rsidRPr="001F7A7F" w:rsidRDefault="007C2030" w:rsidP="007C203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justed OR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C2030" w:rsidRPr="001F7A7F" w:rsidRDefault="007C2030" w:rsidP="007C203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 (95%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7C2030" w:rsidRPr="001F7A7F" w:rsidRDefault="007C2030" w:rsidP="007C203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EE4D89" w:rsidRPr="001F7A7F" w:rsidTr="00EE4D89">
        <w:trPr>
          <w:cnfStyle w:val="000000100000"/>
          <w:trHeight w:val="244"/>
        </w:trPr>
        <w:tc>
          <w:tcPr>
            <w:cnfStyle w:val="001000000000"/>
            <w:tcW w:w="1908" w:type="dxa"/>
            <w:vMerge/>
            <w:shd w:val="clear" w:color="auto" w:fill="auto"/>
          </w:tcPr>
          <w:p w:rsidR="007C2030" w:rsidRPr="001F7A7F" w:rsidRDefault="007C2030" w:rsidP="007C203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Yes</w:t>
            </w: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</w:t>
            </w:r>
          </w:p>
        </w:tc>
        <w:tc>
          <w:tcPr>
            <w:tcW w:w="1287" w:type="dxa"/>
            <w:vMerge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7C2030" w:rsidRPr="001F7A7F" w:rsidTr="00EE4D89">
        <w:trPr>
          <w:trHeight w:val="248"/>
        </w:trPr>
        <w:tc>
          <w:tcPr>
            <w:cnfStyle w:val="001000000000"/>
            <w:tcW w:w="9464" w:type="dxa"/>
            <w:gridSpan w:val="8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MATERNOFOETAL COMPLICATIONS</w:t>
            </w:r>
          </w:p>
        </w:tc>
      </w:tr>
      <w:tr w:rsidR="00141731" w:rsidRPr="001F7A7F" w:rsidTr="00EE4D89">
        <w:trPr>
          <w:cnfStyle w:val="000000100000"/>
          <w:trHeight w:val="355"/>
        </w:trPr>
        <w:tc>
          <w:tcPr>
            <w:cnfStyle w:val="001000000000"/>
            <w:tcW w:w="1908" w:type="dxa"/>
            <w:shd w:val="clear" w:color="auto" w:fill="auto"/>
          </w:tcPr>
          <w:p w:rsidR="00141731" w:rsidRPr="00344BB0" w:rsidRDefault="00141731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76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7(17.8)</w:t>
            </w:r>
          </w:p>
        </w:tc>
        <w:tc>
          <w:tcPr>
            <w:tcW w:w="1122" w:type="dxa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9(19.7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9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8-1.4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664</w:t>
            </w:r>
          </w:p>
        </w:tc>
      </w:tr>
      <w:tr w:rsidR="00141731" w:rsidRPr="001F7A7F" w:rsidTr="00EE4D89">
        <w:trPr>
          <w:trHeight w:val="275"/>
        </w:trPr>
        <w:tc>
          <w:tcPr>
            <w:cnfStyle w:val="001000000000"/>
            <w:tcW w:w="1908" w:type="dxa"/>
            <w:shd w:val="clear" w:color="auto" w:fill="auto"/>
          </w:tcPr>
          <w:p w:rsidR="00141731" w:rsidRPr="00344BB0" w:rsidRDefault="00141731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99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68</w:t>
            </w:r>
            <w:r w:rsidR="009403E4" w:rsidRPr="001F7A7F">
              <w:rPr>
                <w:color w:val="auto"/>
              </w:rPr>
              <w:t>1</w:t>
            </w:r>
            <w:r w:rsidRPr="001F7A7F">
              <w:rPr>
                <w:color w:val="auto"/>
              </w:rPr>
              <w:t>(82.2)</w:t>
            </w:r>
          </w:p>
        </w:tc>
        <w:tc>
          <w:tcPr>
            <w:tcW w:w="1122" w:type="dxa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18(80.3)</w:t>
            </w:r>
          </w:p>
        </w:tc>
        <w:tc>
          <w:tcPr>
            <w:tcW w:w="1287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EE4D89">
        <w:trPr>
          <w:cnfStyle w:val="000000100000"/>
          <w:trHeight w:val="421"/>
        </w:trPr>
        <w:tc>
          <w:tcPr>
            <w:cnfStyle w:val="001000000000"/>
            <w:tcW w:w="1908" w:type="dxa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</w:tr>
      <w:tr w:rsidR="00141731" w:rsidRPr="001F7A7F" w:rsidTr="00EE4D89">
        <w:trPr>
          <w:trHeight w:val="257"/>
        </w:trPr>
        <w:tc>
          <w:tcPr>
            <w:cnfStyle w:val="001000000000"/>
            <w:tcW w:w="1908" w:type="dxa"/>
            <w:shd w:val="clear" w:color="auto" w:fill="auto"/>
          </w:tcPr>
          <w:p w:rsidR="00141731" w:rsidRPr="00344BB0" w:rsidRDefault="00141731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≤19 years</w:t>
            </w:r>
          </w:p>
        </w:tc>
        <w:tc>
          <w:tcPr>
            <w:tcW w:w="900" w:type="dxa"/>
            <w:shd w:val="clear" w:color="auto" w:fill="auto"/>
          </w:tcPr>
          <w:p w:rsidR="00141731" w:rsidRPr="001F7A7F" w:rsidRDefault="00465C5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141731" w:rsidRPr="001F7A7F" w:rsidRDefault="00465C5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61(7.4)</w:t>
            </w:r>
          </w:p>
        </w:tc>
        <w:tc>
          <w:tcPr>
            <w:tcW w:w="1122" w:type="dxa"/>
            <w:shd w:val="clear" w:color="auto" w:fill="auto"/>
          </w:tcPr>
          <w:p w:rsidR="00141731" w:rsidRPr="001F7A7F" w:rsidRDefault="00465C5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2(8.1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0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58-2.05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141731" w:rsidRPr="001F7A7F" w:rsidRDefault="00141731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858</w:t>
            </w:r>
          </w:p>
        </w:tc>
      </w:tr>
      <w:tr w:rsidR="00141731" w:rsidRPr="001F7A7F" w:rsidTr="00EE4D89">
        <w:trPr>
          <w:cnfStyle w:val="000000100000"/>
          <w:trHeight w:val="260"/>
        </w:trPr>
        <w:tc>
          <w:tcPr>
            <w:cnfStyle w:val="001000000000"/>
            <w:tcW w:w="1908" w:type="dxa"/>
            <w:shd w:val="clear" w:color="auto" w:fill="auto"/>
          </w:tcPr>
          <w:p w:rsidR="00141731" w:rsidRPr="00344BB0" w:rsidRDefault="00141731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&gt;19 years</w:t>
            </w:r>
          </w:p>
        </w:tc>
        <w:tc>
          <w:tcPr>
            <w:tcW w:w="900" w:type="dxa"/>
            <w:shd w:val="clear" w:color="auto" w:fill="auto"/>
          </w:tcPr>
          <w:p w:rsidR="00141731" w:rsidRPr="001F7A7F" w:rsidRDefault="00465C5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0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141731" w:rsidRPr="001F7A7F" w:rsidRDefault="00465C5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66(92.6)</w:t>
            </w:r>
          </w:p>
        </w:tc>
        <w:tc>
          <w:tcPr>
            <w:tcW w:w="1122" w:type="dxa"/>
            <w:shd w:val="clear" w:color="auto" w:fill="auto"/>
          </w:tcPr>
          <w:p w:rsidR="00141731" w:rsidRPr="001F7A7F" w:rsidRDefault="00465C5B" w:rsidP="00465C5B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36(91.9)</w:t>
            </w:r>
          </w:p>
        </w:tc>
        <w:tc>
          <w:tcPr>
            <w:tcW w:w="1287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141731" w:rsidRPr="001F7A7F" w:rsidRDefault="00141731" w:rsidP="007C2030">
            <w:pPr>
              <w:cnfStyle w:val="000000100000"/>
              <w:rPr>
                <w:color w:val="auto"/>
              </w:rPr>
            </w:pPr>
          </w:p>
        </w:tc>
      </w:tr>
      <w:tr w:rsidR="007C2030" w:rsidRPr="001F7A7F" w:rsidTr="00EE4D89">
        <w:trPr>
          <w:trHeight w:val="279"/>
        </w:trPr>
        <w:tc>
          <w:tcPr>
            <w:cnfStyle w:val="001000000000"/>
            <w:tcW w:w="1908" w:type="dxa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rity</w:t>
            </w:r>
          </w:p>
        </w:tc>
        <w:tc>
          <w:tcPr>
            <w:tcW w:w="90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</w:tr>
      <w:tr w:rsidR="007D7350" w:rsidRPr="001F7A7F" w:rsidTr="00EE4D89">
        <w:trPr>
          <w:cnfStyle w:val="000000100000"/>
          <w:trHeight w:val="283"/>
        </w:trPr>
        <w:tc>
          <w:tcPr>
            <w:cnfStyle w:val="001000000000"/>
            <w:tcW w:w="1908" w:type="dxa"/>
            <w:shd w:val="clear" w:color="auto" w:fill="auto"/>
          </w:tcPr>
          <w:p w:rsidR="007D7350" w:rsidRPr="00344BB0" w:rsidRDefault="007D7350" w:rsidP="007C2030">
            <w:pPr>
              <w:rPr>
                <w:b w:val="0"/>
                <w:color w:val="auto"/>
              </w:rPr>
            </w:pPr>
            <w:proofErr w:type="spellStart"/>
            <w:r w:rsidRPr="00344BB0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7D7350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46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7D7350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386(46.6)</w:t>
            </w:r>
          </w:p>
        </w:tc>
        <w:tc>
          <w:tcPr>
            <w:tcW w:w="1122" w:type="dxa"/>
            <w:shd w:val="clear" w:color="auto" w:fill="auto"/>
          </w:tcPr>
          <w:p w:rsidR="007D7350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7(52.0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7D7350" w:rsidRPr="001F7A7F" w:rsidRDefault="007D7350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3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D7350" w:rsidRPr="001F7A7F" w:rsidRDefault="007D7350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90-2.0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7D7350" w:rsidRPr="001F7A7F" w:rsidRDefault="007D7350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52</w:t>
            </w:r>
          </w:p>
        </w:tc>
      </w:tr>
      <w:tr w:rsidR="007D7350" w:rsidRPr="001F7A7F" w:rsidTr="00EE4D89">
        <w:trPr>
          <w:trHeight w:val="401"/>
        </w:trPr>
        <w:tc>
          <w:tcPr>
            <w:cnfStyle w:val="001000000000"/>
            <w:tcW w:w="1908" w:type="dxa"/>
            <w:shd w:val="clear" w:color="auto" w:fill="auto"/>
          </w:tcPr>
          <w:p w:rsidR="007D7350" w:rsidRPr="00344BB0" w:rsidRDefault="007D7350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Multiparous</w:t>
            </w:r>
          </w:p>
        </w:tc>
        <w:tc>
          <w:tcPr>
            <w:tcW w:w="900" w:type="dxa"/>
            <w:shd w:val="clear" w:color="auto" w:fill="auto"/>
          </w:tcPr>
          <w:p w:rsidR="007D7350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51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7D7350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442(53.4)</w:t>
            </w:r>
          </w:p>
        </w:tc>
        <w:tc>
          <w:tcPr>
            <w:tcW w:w="1122" w:type="dxa"/>
            <w:shd w:val="clear" w:color="auto" w:fill="auto"/>
          </w:tcPr>
          <w:p w:rsidR="007D7350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1(48.9)</w:t>
            </w:r>
          </w:p>
        </w:tc>
        <w:tc>
          <w:tcPr>
            <w:tcW w:w="1287" w:type="dxa"/>
            <w:vMerge/>
            <w:shd w:val="clear" w:color="auto" w:fill="auto"/>
          </w:tcPr>
          <w:p w:rsidR="007D7350" w:rsidRPr="001F7A7F" w:rsidRDefault="007D735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D7350" w:rsidRPr="001F7A7F" w:rsidRDefault="007D735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7D7350" w:rsidRPr="001F7A7F" w:rsidRDefault="007D7350" w:rsidP="007C2030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EE4D89">
        <w:trPr>
          <w:cnfStyle w:val="000000100000"/>
          <w:trHeight w:val="591"/>
        </w:trPr>
        <w:tc>
          <w:tcPr>
            <w:cnfStyle w:val="001000000000"/>
            <w:tcW w:w="1908" w:type="dxa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st history of gestational hypertension</w:t>
            </w:r>
          </w:p>
        </w:tc>
        <w:tc>
          <w:tcPr>
            <w:tcW w:w="900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7C2030" w:rsidRPr="001F7A7F" w:rsidRDefault="007C2030" w:rsidP="007C2030">
            <w:pPr>
              <w:cnfStyle w:val="000000100000"/>
              <w:rPr>
                <w:color w:val="auto"/>
              </w:rPr>
            </w:pPr>
          </w:p>
        </w:tc>
      </w:tr>
      <w:tr w:rsidR="00D064BB" w:rsidRPr="001F7A7F" w:rsidTr="00EE4D89">
        <w:trPr>
          <w:trHeight w:val="163"/>
        </w:trPr>
        <w:tc>
          <w:tcPr>
            <w:cnfStyle w:val="001000000000"/>
            <w:tcW w:w="1908" w:type="dxa"/>
            <w:shd w:val="clear" w:color="auto" w:fill="auto"/>
          </w:tcPr>
          <w:p w:rsidR="00D064BB" w:rsidRPr="00344BB0" w:rsidRDefault="00D064BB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D064BB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4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064BB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6(3.1)</w:t>
            </w:r>
          </w:p>
        </w:tc>
        <w:tc>
          <w:tcPr>
            <w:tcW w:w="1122" w:type="dxa"/>
            <w:shd w:val="clear" w:color="auto" w:fill="auto"/>
          </w:tcPr>
          <w:p w:rsidR="00D064BB" w:rsidRPr="001F7A7F" w:rsidRDefault="00E168C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7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75-4.1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94</w:t>
            </w:r>
          </w:p>
        </w:tc>
      </w:tr>
      <w:tr w:rsidR="00D064BB" w:rsidRPr="001F7A7F" w:rsidTr="00EE4D89">
        <w:trPr>
          <w:cnfStyle w:val="000000100000"/>
          <w:trHeight w:val="308"/>
        </w:trPr>
        <w:tc>
          <w:tcPr>
            <w:cnfStyle w:val="001000000000"/>
            <w:tcW w:w="1908" w:type="dxa"/>
            <w:shd w:val="clear" w:color="auto" w:fill="auto"/>
          </w:tcPr>
          <w:p w:rsidR="00D064BB" w:rsidRPr="00344BB0" w:rsidRDefault="00D064BB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D064BB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4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064BB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02(96.9)</w:t>
            </w:r>
          </w:p>
        </w:tc>
        <w:tc>
          <w:tcPr>
            <w:tcW w:w="1122" w:type="dxa"/>
            <w:shd w:val="clear" w:color="auto" w:fill="auto"/>
          </w:tcPr>
          <w:p w:rsidR="00D064BB" w:rsidRPr="001F7A7F" w:rsidRDefault="00E168CB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287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100000"/>
              <w:rPr>
                <w:color w:val="auto"/>
              </w:rPr>
            </w:pPr>
          </w:p>
        </w:tc>
      </w:tr>
      <w:tr w:rsidR="007C2030" w:rsidRPr="001F7A7F" w:rsidTr="00EE4D89">
        <w:trPr>
          <w:trHeight w:val="591"/>
        </w:trPr>
        <w:tc>
          <w:tcPr>
            <w:cnfStyle w:val="001000000000"/>
            <w:tcW w:w="1908" w:type="dxa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st history of chronic hypertension</w:t>
            </w:r>
          </w:p>
        </w:tc>
        <w:tc>
          <w:tcPr>
            <w:tcW w:w="90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</w:tr>
      <w:tr w:rsidR="00D064BB" w:rsidRPr="001F7A7F" w:rsidTr="00EE4D89">
        <w:trPr>
          <w:cnfStyle w:val="000000100000"/>
          <w:trHeight w:val="311"/>
        </w:trPr>
        <w:tc>
          <w:tcPr>
            <w:cnfStyle w:val="001000000000"/>
            <w:tcW w:w="1908" w:type="dxa"/>
            <w:shd w:val="clear" w:color="auto" w:fill="auto"/>
          </w:tcPr>
          <w:p w:rsidR="00D064BB" w:rsidRPr="00344BB0" w:rsidRDefault="00D064BB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D064BB" w:rsidRPr="001F7A7F" w:rsidRDefault="00CA27BA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064BB" w:rsidRPr="001F7A7F" w:rsidRDefault="00CA27BA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6(0.7)</w:t>
            </w:r>
          </w:p>
        </w:tc>
        <w:tc>
          <w:tcPr>
            <w:tcW w:w="1122" w:type="dxa"/>
            <w:shd w:val="clear" w:color="auto" w:fill="auto"/>
          </w:tcPr>
          <w:p w:rsidR="00D064BB" w:rsidRPr="001F7A7F" w:rsidRDefault="00CA27BA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(1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064BB" w:rsidRPr="001F7A7F" w:rsidRDefault="006E638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42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064BB" w:rsidRPr="001F7A7F" w:rsidRDefault="006E638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26-7.8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064BB" w:rsidRPr="001F7A7F" w:rsidRDefault="006E6381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689</w:t>
            </w:r>
          </w:p>
        </w:tc>
      </w:tr>
      <w:tr w:rsidR="00D064BB" w:rsidRPr="001F7A7F" w:rsidTr="00EE4D89">
        <w:trPr>
          <w:trHeight w:val="273"/>
        </w:trPr>
        <w:tc>
          <w:tcPr>
            <w:cnfStyle w:val="001000000000"/>
            <w:tcW w:w="1908" w:type="dxa"/>
            <w:shd w:val="clear" w:color="auto" w:fill="auto"/>
          </w:tcPr>
          <w:p w:rsidR="00D064BB" w:rsidRPr="00344BB0" w:rsidRDefault="00D064BB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D064BB" w:rsidRPr="001F7A7F" w:rsidRDefault="00CA27BA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6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064BB" w:rsidRPr="001F7A7F" w:rsidRDefault="00CA27BA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20(99.3)</w:t>
            </w:r>
          </w:p>
        </w:tc>
        <w:tc>
          <w:tcPr>
            <w:tcW w:w="1122" w:type="dxa"/>
            <w:shd w:val="clear" w:color="auto" w:fill="auto"/>
          </w:tcPr>
          <w:p w:rsidR="00D064BB" w:rsidRPr="001F7A7F" w:rsidRDefault="00CA27BA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5(98.6)</w:t>
            </w:r>
          </w:p>
        </w:tc>
        <w:tc>
          <w:tcPr>
            <w:tcW w:w="1287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064BB" w:rsidRPr="001F7A7F" w:rsidRDefault="00D064BB" w:rsidP="007C2030">
            <w:pPr>
              <w:cnfStyle w:val="000000000000"/>
              <w:rPr>
                <w:color w:val="auto"/>
              </w:rPr>
            </w:pPr>
          </w:p>
        </w:tc>
      </w:tr>
      <w:tr w:rsidR="007C2030" w:rsidRPr="001F7A7F" w:rsidTr="00EE4D89">
        <w:trPr>
          <w:cnfStyle w:val="000000100000"/>
          <w:trHeight w:val="314"/>
        </w:trPr>
        <w:tc>
          <w:tcPr>
            <w:cnfStyle w:val="001000000000"/>
            <w:tcW w:w="9464" w:type="dxa"/>
            <w:gridSpan w:val="8"/>
            <w:shd w:val="clear" w:color="auto" w:fill="auto"/>
          </w:tcPr>
          <w:p w:rsidR="007C2030" w:rsidRPr="00DC0C51" w:rsidRDefault="007C2030" w:rsidP="007C2030">
            <w:pPr>
              <w:rPr>
                <w:color w:val="auto"/>
              </w:rPr>
            </w:pPr>
            <w:r w:rsidRPr="00DC0C51">
              <w:rPr>
                <w:color w:val="auto"/>
              </w:rPr>
              <w:t>MATERNAL COMPLICATIONS</w:t>
            </w:r>
          </w:p>
        </w:tc>
      </w:tr>
      <w:tr w:rsidR="009677F5" w:rsidRPr="001F7A7F" w:rsidTr="00EE4D89">
        <w:trPr>
          <w:trHeight w:val="229"/>
        </w:trPr>
        <w:tc>
          <w:tcPr>
            <w:cnfStyle w:val="001000000000"/>
            <w:tcW w:w="1908" w:type="dxa"/>
            <w:shd w:val="clear" w:color="auto" w:fill="auto"/>
          </w:tcPr>
          <w:p w:rsidR="009677F5" w:rsidRPr="00344BB0" w:rsidRDefault="009677F5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7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3(10.0)</w:t>
            </w:r>
          </w:p>
        </w:tc>
        <w:tc>
          <w:tcPr>
            <w:tcW w:w="1122" w:type="dxa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(19.5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14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2-2.0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9677F5" w:rsidRPr="001F7A7F" w:rsidRDefault="00BE2FA5" w:rsidP="007C203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76</w:t>
            </w:r>
          </w:p>
        </w:tc>
      </w:tr>
      <w:tr w:rsidR="009677F5" w:rsidRPr="001F7A7F" w:rsidTr="00D34874">
        <w:trPr>
          <w:cnfStyle w:val="000000100000"/>
          <w:trHeight w:val="565"/>
        </w:trPr>
        <w:tc>
          <w:tcPr>
            <w:cnfStyle w:val="001000000000"/>
            <w:tcW w:w="1908" w:type="dxa"/>
            <w:shd w:val="clear" w:color="auto" w:fill="auto"/>
          </w:tcPr>
          <w:p w:rsidR="009677F5" w:rsidRPr="00344BB0" w:rsidRDefault="009677F5" w:rsidP="007C2030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9677F5" w:rsidRPr="001F7A7F" w:rsidRDefault="00BE2FA5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79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9677F5" w:rsidRPr="001F7A7F" w:rsidRDefault="00BE2FA5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45(90.0)</w:t>
            </w:r>
          </w:p>
        </w:tc>
        <w:tc>
          <w:tcPr>
            <w:tcW w:w="1122" w:type="dxa"/>
            <w:shd w:val="clear" w:color="auto" w:fill="auto"/>
          </w:tcPr>
          <w:p w:rsidR="009677F5" w:rsidRPr="001F7A7F" w:rsidRDefault="00BE2FA5" w:rsidP="007C203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34(90.5)</w:t>
            </w:r>
          </w:p>
        </w:tc>
        <w:tc>
          <w:tcPr>
            <w:tcW w:w="1287" w:type="dxa"/>
            <w:vMerge/>
            <w:shd w:val="clear" w:color="auto" w:fill="auto"/>
          </w:tcPr>
          <w:p w:rsidR="009677F5" w:rsidRPr="001F7A7F" w:rsidRDefault="009677F5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9677F5" w:rsidRPr="001F7A7F" w:rsidRDefault="009677F5" w:rsidP="007C203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9677F5" w:rsidRPr="001F7A7F" w:rsidRDefault="009677F5" w:rsidP="007C2030">
            <w:pPr>
              <w:cnfStyle w:val="000000100000"/>
              <w:rPr>
                <w:color w:val="auto"/>
              </w:rPr>
            </w:pPr>
          </w:p>
        </w:tc>
      </w:tr>
      <w:tr w:rsidR="007C2030" w:rsidRPr="001F7A7F" w:rsidTr="00EE4D89">
        <w:trPr>
          <w:trHeight w:val="251"/>
        </w:trPr>
        <w:tc>
          <w:tcPr>
            <w:cnfStyle w:val="001000000000"/>
            <w:tcW w:w="1908" w:type="dxa"/>
            <w:shd w:val="clear" w:color="auto" w:fill="auto"/>
          </w:tcPr>
          <w:p w:rsidR="007C2030" w:rsidRPr="001F7A7F" w:rsidRDefault="007C2030" w:rsidP="007C2030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7C2030" w:rsidRPr="001F7A7F" w:rsidRDefault="007C2030" w:rsidP="007C2030">
            <w:pPr>
              <w:cnfStyle w:val="000000000000"/>
              <w:rPr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269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≤19 years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61(7.4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2(8.1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0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5-2.0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54</w:t>
            </w:r>
          </w:p>
        </w:tc>
      </w:tr>
      <w:tr w:rsidR="0023430D" w:rsidRPr="001F7A7F" w:rsidTr="00EE4D89">
        <w:trPr>
          <w:trHeight w:val="259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&gt;19 years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0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66(92.6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36(91.9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EE4D89">
        <w:trPr>
          <w:cnfStyle w:val="000000100000"/>
          <w:trHeight w:val="267"/>
        </w:trPr>
        <w:tc>
          <w:tcPr>
            <w:cnfStyle w:val="001000000000"/>
            <w:tcW w:w="1908" w:type="dxa"/>
            <w:shd w:val="clear" w:color="auto" w:fill="auto"/>
          </w:tcPr>
          <w:p w:rsidR="0023430D" w:rsidRPr="001F7A7F" w:rsidRDefault="0023430D" w:rsidP="0023430D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rity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  <w:tr w:rsidR="0023430D" w:rsidRPr="001F7A7F" w:rsidTr="00EE4D89">
        <w:trPr>
          <w:trHeight w:val="27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proofErr w:type="spellStart"/>
            <w:r w:rsidRPr="00344BB0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46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86(46.6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7(52.0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39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92-2.1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15</w:t>
            </w:r>
          </w:p>
        </w:tc>
      </w:tr>
      <w:tr w:rsidR="0023430D" w:rsidRPr="001F7A7F" w:rsidTr="00EE4D89">
        <w:trPr>
          <w:cnfStyle w:val="000000100000"/>
          <w:trHeight w:val="275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Multiparous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51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442(53.4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1(48.9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  <w:tr w:rsidR="0023430D" w:rsidRPr="001F7A7F" w:rsidTr="00EE4D89">
        <w:trPr>
          <w:trHeight w:val="59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1F7A7F" w:rsidRDefault="0023430D" w:rsidP="0023430D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st history of gestational hypertension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163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34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6(3.1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7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74-4.1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96</w:t>
            </w:r>
          </w:p>
        </w:tc>
      </w:tr>
      <w:tr w:rsidR="0023430D" w:rsidRPr="001F7A7F" w:rsidTr="00EE4D89">
        <w:trPr>
          <w:trHeight w:val="308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4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02(96.9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EE4D89">
        <w:trPr>
          <w:cnfStyle w:val="000000100000"/>
          <w:trHeight w:val="59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1F7A7F" w:rsidRDefault="0023430D" w:rsidP="0023430D">
            <w:pPr>
              <w:rPr>
                <w:b w:val="0"/>
                <w:color w:val="auto"/>
              </w:rPr>
            </w:pPr>
            <w:r w:rsidRPr="001F7A7F">
              <w:rPr>
                <w:color w:val="auto"/>
              </w:rPr>
              <w:t>Past history of chronic hypertension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  <w:tr w:rsidR="0023430D" w:rsidRPr="001F7A7F" w:rsidTr="00EE4D89">
        <w:trPr>
          <w:trHeight w:val="207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6(0.7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(1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4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26-8.1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70</w:t>
            </w: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344BB0" w:rsidRDefault="0023430D" w:rsidP="0023430D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6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20(99.3)</w:t>
            </w:r>
          </w:p>
        </w:tc>
        <w:tc>
          <w:tcPr>
            <w:tcW w:w="1122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5(98.6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  <w:tr w:rsidR="00230A3F" w:rsidRPr="001F7A7F" w:rsidTr="00EE4D89">
        <w:trPr>
          <w:trHeight w:val="211"/>
        </w:trPr>
        <w:tc>
          <w:tcPr>
            <w:cnfStyle w:val="001000000000"/>
            <w:tcW w:w="9464" w:type="dxa"/>
            <w:gridSpan w:val="8"/>
            <w:shd w:val="clear" w:color="auto" w:fill="auto"/>
          </w:tcPr>
          <w:p w:rsidR="00230A3F" w:rsidRPr="00344BB0" w:rsidRDefault="00230A3F" w:rsidP="004C396F">
            <w:pPr>
              <w:rPr>
                <w:color w:val="auto"/>
              </w:rPr>
            </w:pPr>
            <w:r w:rsidRPr="00344BB0">
              <w:rPr>
                <w:color w:val="auto"/>
              </w:rPr>
              <w:t>ECLAMPSIA/PRE-ECLAMPSIA</w:t>
            </w:r>
          </w:p>
        </w:tc>
      </w:tr>
      <w:tr w:rsidR="00A810B7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A810B7" w:rsidRPr="00344BB0" w:rsidRDefault="00A810B7" w:rsidP="004C396F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A810B7" w:rsidRPr="001F7A7F" w:rsidRDefault="00A810B7" w:rsidP="004C396F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A810B7" w:rsidRPr="001F7A7F" w:rsidRDefault="00A810B7" w:rsidP="004C396F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7(2.1)</w:t>
            </w:r>
          </w:p>
        </w:tc>
        <w:tc>
          <w:tcPr>
            <w:tcW w:w="1122" w:type="dxa"/>
            <w:shd w:val="clear" w:color="auto" w:fill="auto"/>
          </w:tcPr>
          <w:p w:rsidR="00A810B7" w:rsidRPr="001F7A7F" w:rsidRDefault="00A810B7" w:rsidP="004C396F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A810B7" w:rsidRPr="001F7A7F" w:rsidRDefault="00286E58" w:rsidP="004C396F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4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A810B7" w:rsidRPr="001F7A7F" w:rsidRDefault="00286E58" w:rsidP="004C396F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.17-0.9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A810B7" w:rsidRPr="001F7A7F" w:rsidRDefault="00286E58" w:rsidP="004C396F">
            <w:pPr>
              <w:cnfStyle w:val="000000100000"/>
              <w:rPr>
                <w:b/>
                <w:color w:val="auto"/>
              </w:rPr>
            </w:pPr>
            <w:r w:rsidRPr="001F7A7F">
              <w:rPr>
                <w:b/>
                <w:color w:val="auto"/>
              </w:rPr>
              <w:t>0.049</w:t>
            </w:r>
          </w:p>
        </w:tc>
      </w:tr>
      <w:tr w:rsidR="00A810B7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A810B7" w:rsidRPr="00344BB0" w:rsidRDefault="00A810B7" w:rsidP="004C396F">
            <w:pPr>
              <w:rPr>
                <w:b w:val="0"/>
                <w:color w:val="auto"/>
              </w:rPr>
            </w:pPr>
            <w:r w:rsidRPr="00344BB0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51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11(97.9)</w:t>
            </w:r>
          </w:p>
        </w:tc>
        <w:tc>
          <w:tcPr>
            <w:tcW w:w="1122" w:type="dxa"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287" w:type="dxa"/>
            <w:vMerge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A810B7" w:rsidRPr="001F7A7F" w:rsidRDefault="00A810B7" w:rsidP="004C396F">
            <w:pPr>
              <w:cnfStyle w:val="000000000000"/>
              <w:rPr>
                <w:color w:val="auto"/>
              </w:rPr>
            </w:pPr>
          </w:p>
        </w:tc>
      </w:tr>
      <w:tr w:rsidR="00230A3F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0A3F" w:rsidRPr="00344BB0" w:rsidRDefault="00230A3F" w:rsidP="004C396F">
            <w:pPr>
              <w:rPr>
                <w:color w:val="auto"/>
              </w:rPr>
            </w:pPr>
            <w:r w:rsidRPr="00344BB0">
              <w:rPr>
                <w:color w:val="auto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0A3F" w:rsidRPr="001F7A7F" w:rsidRDefault="00230A3F" w:rsidP="004C396F">
            <w:pPr>
              <w:cnfStyle w:val="000000100000"/>
              <w:rPr>
                <w:b/>
                <w:color w:val="auto"/>
              </w:rPr>
            </w:pP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lastRenderedPageBreak/>
              <w:t>≤19 years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61(7.4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2(8.1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00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52-1.9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984</w:t>
            </w:r>
          </w:p>
        </w:tc>
      </w:tr>
      <w:tr w:rsidR="00D82214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&gt;19 years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0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66(92.6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36(91.9)</w:t>
            </w:r>
          </w:p>
        </w:tc>
        <w:tc>
          <w:tcPr>
            <w:tcW w:w="1287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1F7A7F" w:rsidRDefault="00D82214" w:rsidP="00D82214">
            <w:pPr>
              <w:rPr>
                <w:b w:val="0"/>
                <w:color w:val="auto"/>
              </w:rPr>
            </w:pPr>
            <w:r w:rsidRPr="001F7A7F">
              <w:rPr>
                <w:b w:val="0"/>
                <w:color w:val="auto"/>
              </w:rPr>
              <w:t>Parity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</w:tr>
      <w:tr w:rsidR="00D82214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proofErr w:type="spellStart"/>
            <w:r w:rsidRPr="00C43E93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46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386(46.6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7(52.0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3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90-2.0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49</w:t>
            </w: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Multiparous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51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442(53.4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1(48.9)</w:t>
            </w:r>
          </w:p>
        </w:tc>
        <w:tc>
          <w:tcPr>
            <w:tcW w:w="1287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</w:tr>
      <w:tr w:rsidR="00D82214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color w:val="auto"/>
              </w:rPr>
            </w:pPr>
            <w:r w:rsidRPr="00C43E93">
              <w:rPr>
                <w:color w:val="auto"/>
              </w:rPr>
              <w:t>Past history of gestational hypertension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4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6(3.1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6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8-3.9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272</w:t>
            </w:r>
          </w:p>
        </w:tc>
      </w:tr>
      <w:tr w:rsidR="00D82214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4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02(96.9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287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color w:val="auto"/>
              </w:rPr>
            </w:pPr>
            <w:r w:rsidRPr="00C43E93">
              <w:rPr>
                <w:color w:val="auto"/>
              </w:rPr>
              <w:t>Past history of chronic hypertension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</w:tr>
      <w:tr w:rsidR="00D82214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6(0.7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(1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19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21-6.7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82214" w:rsidRPr="001F7A7F" w:rsidRDefault="00D82214" w:rsidP="00D82214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43</w:t>
            </w:r>
          </w:p>
        </w:tc>
      </w:tr>
      <w:tr w:rsidR="00D82214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82214" w:rsidRPr="00C43E93" w:rsidRDefault="00D82214" w:rsidP="00D82214">
            <w:pPr>
              <w:rPr>
                <w:b w:val="0"/>
                <w:color w:val="auto"/>
              </w:rPr>
            </w:pPr>
            <w:r w:rsidRPr="00C43E93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6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20(99.3)</w:t>
            </w:r>
          </w:p>
        </w:tc>
        <w:tc>
          <w:tcPr>
            <w:tcW w:w="1122" w:type="dxa"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5(98.6)</w:t>
            </w:r>
          </w:p>
        </w:tc>
        <w:tc>
          <w:tcPr>
            <w:tcW w:w="1287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82214" w:rsidRPr="001F7A7F" w:rsidRDefault="00D82214" w:rsidP="00D82214">
            <w:pPr>
              <w:cnfStyle w:val="000000000000"/>
              <w:rPr>
                <w:color w:val="auto"/>
              </w:rPr>
            </w:pPr>
          </w:p>
        </w:tc>
      </w:tr>
      <w:tr w:rsidR="00424948" w:rsidRPr="001F7A7F" w:rsidTr="00EE4D89">
        <w:trPr>
          <w:cnfStyle w:val="000000100000"/>
          <w:trHeight w:val="211"/>
        </w:trPr>
        <w:tc>
          <w:tcPr>
            <w:cnfStyle w:val="001000000000"/>
            <w:tcW w:w="9464" w:type="dxa"/>
            <w:gridSpan w:val="8"/>
            <w:shd w:val="clear" w:color="auto" w:fill="auto"/>
          </w:tcPr>
          <w:p w:rsidR="00424948" w:rsidRPr="004370A7" w:rsidRDefault="00424948" w:rsidP="004C396F">
            <w:pPr>
              <w:rPr>
                <w:color w:val="auto"/>
              </w:rPr>
            </w:pPr>
            <w:r w:rsidRPr="004370A7">
              <w:rPr>
                <w:color w:val="auto"/>
              </w:rPr>
              <w:t>PERINEAL TEARS</w:t>
            </w:r>
          </w:p>
        </w:tc>
      </w:tr>
      <w:tr w:rsidR="00DF29D9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F29D9" w:rsidRPr="004370A7" w:rsidRDefault="00DF29D9" w:rsidP="004C396F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DF29D9" w:rsidRPr="004370A7" w:rsidRDefault="00DF29D9" w:rsidP="004C396F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6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F29D9" w:rsidRPr="004370A7" w:rsidRDefault="00DF29D9" w:rsidP="004C396F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59(7.1)</w:t>
            </w:r>
          </w:p>
        </w:tc>
        <w:tc>
          <w:tcPr>
            <w:tcW w:w="1122" w:type="dxa"/>
            <w:shd w:val="clear" w:color="auto" w:fill="auto"/>
          </w:tcPr>
          <w:p w:rsidR="00DF29D9" w:rsidRPr="004370A7" w:rsidRDefault="00DF29D9" w:rsidP="004C396F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6(4.1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DF29D9" w:rsidRPr="001F7A7F" w:rsidRDefault="00DF29D9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89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DF29D9" w:rsidRPr="001F7A7F" w:rsidRDefault="00DF29D9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80-4.5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DF29D9" w:rsidRPr="001F7A7F" w:rsidRDefault="00DF29D9" w:rsidP="004C396F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47</w:t>
            </w:r>
          </w:p>
        </w:tc>
      </w:tr>
      <w:tr w:rsidR="00DF29D9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DF29D9" w:rsidRPr="004370A7" w:rsidRDefault="00DF29D9" w:rsidP="004C396F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DF29D9" w:rsidRPr="004370A7" w:rsidRDefault="00DF29D9" w:rsidP="004C396F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911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DF29D9" w:rsidRPr="004370A7" w:rsidRDefault="00DF29D9" w:rsidP="004C396F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769(92.9)</w:t>
            </w:r>
          </w:p>
        </w:tc>
        <w:tc>
          <w:tcPr>
            <w:tcW w:w="1122" w:type="dxa"/>
            <w:shd w:val="clear" w:color="auto" w:fill="auto"/>
          </w:tcPr>
          <w:p w:rsidR="00DF29D9" w:rsidRPr="004370A7" w:rsidRDefault="00DF29D9" w:rsidP="004C396F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142(95.9)</w:t>
            </w:r>
          </w:p>
        </w:tc>
        <w:tc>
          <w:tcPr>
            <w:tcW w:w="1287" w:type="dxa"/>
            <w:vMerge/>
            <w:shd w:val="clear" w:color="auto" w:fill="auto"/>
          </w:tcPr>
          <w:p w:rsidR="00DF29D9" w:rsidRPr="001F7A7F" w:rsidRDefault="00DF29D9" w:rsidP="004C396F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DF29D9" w:rsidRPr="001F7A7F" w:rsidRDefault="00DF29D9" w:rsidP="004C396F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F29D9" w:rsidRPr="001F7A7F" w:rsidRDefault="00DF29D9" w:rsidP="004C396F">
            <w:pPr>
              <w:cnfStyle w:val="000000100000"/>
              <w:rPr>
                <w:color w:val="auto"/>
              </w:rPr>
            </w:pPr>
          </w:p>
        </w:tc>
      </w:tr>
      <w:tr w:rsidR="00230A3F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0A3F" w:rsidRPr="004370A7" w:rsidRDefault="00230A3F" w:rsidP="004C396F">
            <w:pPr>
              <w:rPr>
                <w:color w:val="auto"/>
              </w:rPr>
            </w:pPr>
            <w:r w:rsidRPr="004370A7">
              <w:rPr>
                <w:color w:val="auto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:rsidR="00230A3F" w:rsidRPr="004370A7" w:rsidRDefault="00230A3F" w:rsidP="004C396F">
            <w:pPr>
              <w:cnfStyle w:val="0000000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0A3F" w:rsidRPr="004370A7" w:rsidRDefault="00230A3F" w:rsidP="004C396F">
            <w:pPr>
              <w:cnfStyle w:val="0000000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0A3F" w:rsidRPr="004370A7" w:rsidRDefault="00230A3F" w:rsidP="004C396F">
            <w:pPr>
              <w:cnfStyle w:val="0000000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0A3F" w:rsidRPr="001F7A7F" w:rsidRDefault="00230A3F" w:rsidP="004C396F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0A3F" w:rsidRPr="001F7A7F" w:rsidRDefault="00230A3F" w:rsidP="004C396F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0A3F" w:rsidRPr="001F7A7F" w:rsidRDefault="00230A3F" w:rsidP="004C396F">
            <w:pPr>
              <w:cnfStyle w:val="000000000000"/>
              <w:rPr>
                <w:b/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≤19 years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7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61(7.4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12(8.1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0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5-2.0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49</w:t>
            </w:r>
          </w:p>
        </w:tc>
      </w:tr>
      <w:tr w:rsidR="0023430D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&gt;19 years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90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766(92.6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136(91.9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color w:val="auto"/>
              </w:rPr>
            </w:pPr>
            <w:r w:rsidRPr="004370A7">
              <w:rPr>
                <w:color w:val="auto"/>
              </w:rPr>
              <w:t>Parity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</w:tr>
      <w:tr w:rsidR="0023430D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proofErr w:type="spellStart"/>
            <w:r w:rsidRPr="004370A7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46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386(46.6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77(52.0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42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94-2.1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092</w:t>
            </w: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Multiparous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513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442(53.4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71(48.9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  <w:tr w:rsidR="0023430D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color w:val="auto"/>
              </w:rPr>
            </w:pPr>
            <w:r w:rsidRPr="004370A7">
              <w:rPr>
                <w:color w:val="auto"/>
              </w:rPr>
              <w:t>Past history of gestational hypertension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b/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34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26(3.1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8(5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7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72-4.0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224</w:t>
            </w:r>
          </w:p>
        </w:tc>
      </w:tr>
      <w:tr w:rsidR="0023430D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942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802(96.9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140(94.6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color w:val="auto"/>
              </w:rPr>
            </w:pPr>
            <w:r w:rsidRPr="004370A7">
              <w:rPr>
                <w:color w:val="auto"/>
              </w:rPr>
              <w:t>Past history of chronic hypertension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287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b/>
                <w:color w:val="auto"/>
              </w:rPr>
            </w:pPr>
          </w:p>
        </w:tc>
      </w:tr>
      <w:tr w:rsidR="0023430D" w:rsidRPr="001F7A7F" w:rsidTr="00EE4D89">
        <w:trPr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8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6(0.7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000000"/>
              <w:rPr>
                <w:color w:val="auto"/>
              </w:rPr>
            </w:pPr>
            <w:r w:rsidRPr="004370A7">
              <w:rPr>
                <w:color w:val="auto"/>
              </w:rPr>
              <w:t>2(1.4)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50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27-8.4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3430D" w:rsidRPr="001F7A7F" w:rsidRDefault="0023430D" w:rsidP="0023430D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43</w:t>
            </w:r>
          </w:p>
        </w:tc>
      </w:tr>
      <w:tr w:rsidR="0023430D" w:rsidRPr="001F7A7F" w:rsidTr="00EE4D89">
        <w:trPr>
          <w:cnfStyle w:val="000000100000"/>
          <w:trHeight w:val="211"/>
        </w:trPr>
        <w:tc>
          <w:tcPr>
            <w:cnfStyle w:val="001000000000"/>
            <w:tcW w:w="1908" w:type="dxa"/>
            <w:shd w:val="clear" w:color="auto" w:fill="auto"/>
          </w:tcPr>
          <w:p w:rsidR="0023430D" w:rsidRPr="004370A7" w:rsidRDefault="0023430D" w:rsidP="0023430D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965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820(99.3)</w:t>
            </w:r>
          </w:p>
        </w:tc>
        <w:tc>
          <w:tcPr>
            <w:tcW w:w="1122" w:type="dxa"/>
            <w:shd w:val="clear" w:color="auto" w:fill="auto"/>
          </w:tcPr>
          <w:p w:rsidR="0023430D" w:rsidRPr="004370A7" w:rsidRDefault="0023430D" w:rsidP="0023430D">
            <w:pPr>
              <w:cnfStyle w:val="000000100000"/>
              <w:rPr>
                <w:color w:val="auto"/>
              </w:rPr>
            </w:pPr>
            <w:r w:rsidRPr="004370A7">
              <w:rPr>
                <w:color w:val="auto"/>
              </w:rPr>
              <w:t>145(98.6)</w:t>
            </w:r>
          </w:p>
        </w:tc>
        <w:tc>
          <w:tcPr>
            <w:tcW w:w="1287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3430D" w:rsidRPr="001F7A7F" w:rsidRDefault="0023430D" w:rsidP="0023430D">
            <w:pPr>
              <w:cnfStyle w:val="000000100000"/>
              <w:rPr>
                <w:color w:val="auto"/>
              </w:rPr>
            </w:pPr>
          </w:p>
        </w:tc>
      </w:tr>
    </w:tbl>
    <w:p w:rsidR="00A5315A" w:rsidRDefault="00A5315A" w:rsidP="007C2030">
      <w:pPr>
        <w:rPr>
          <w:b/>
          <w:sz w:val="32"/>
          <w:szCs w:val="32"/>
        </w:rPr>
      </w:pPr>
    </w:p>
    <w:p w:rsidR="00474249" w:rsidRDefault="00474249" w:rsidP="007C2030">
      <w:pPr>
        <w:rPr>
          <w:b/>
          <w:sz w:val="32"/>
          <w:szCs w:val="32"/>
        </w:rPr>
      </w:pPr>
    </w:p>
    <w:p w:rsidR="00EE4D89" w:rsidRDefault="00EE4D89" w:rsidP="007C2030">
      <w:pPr>
        <w:rPr>
          <w:b/>
          <w:sz w:val="32"/>
          <w:szCs w:val="32"/>
        </w:rPr>
      </w:pPr>
    </w:p>
    <w:p w:rsidR="00EE4D89" w:rsidRDefault="00EE4D89" w:rsidP="007C2030">
      <w:pPr>
        <w:rPr>
          <w:b/>
          <w:sz w:val="32"/>
          <w:szCs w:val="32"/>
        </w:rPr>
      </w:pPr>
    </w:p>
    <w:p w:rsidR="00EE4D89" w:rsidRDefault="00EE4D89" w:rsidP="007C2030">
      <w:pPr>
        <w:rPr>
          <w:b/>
          <w:sz w:val="32"/>
          <w:szCs w:val="32"/>
        </w:rPr>
      </w:pPr>
    </w:p>
    <w:p w:rsidR="00EE4D89" w:rsidRDefault="00EE4D89" w:rsidP="007C2030">
      <w:pPr>
        <w:rPr>
          <w:b/>
          <w:sz w:val="32"/>
          <w:szCs w:val="32"/>
        </w:rPr>
      </w:pPr>
    </w:p>
    <w:p w:rsidR="00EE4D89" w:rsidRDefault="00EE4D89" w:rsidP="007C2030">
      <w:pPr>
        <w:rPr>
          <w:b/>
          <w:sz w:val="32"/>
          <w:szCs w:val="32"/>
        </w:rPr>
      </w:pPr>
    </w:p>
    <w:p w:rsidR="00EE4D89" w:rsidRPr="00A5315A" w:rsidRDefault="00EE4D89" w:rsidP="00EE4D89">
      <w:pPr>
        <w:spacing w:after="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upplemen</w:t>
      </w:r>
      <w:r w:rsidRPr="00D82214">
        <w:rPr>
          <w:rFonts w:ascii="Calibri" w:hAnsi="Calibri" w:cs="Times New Roman"/>
          <w:b/>
          <w:sz w:val="32"/>
          <w:szCs w:val="32"/>
        </w:rPr>
        <w:t>t</w:t>
      </w:r>
      <w:r>
        <w:rPr>
          <w:b/>
          <w:sz w:val="32"/>
          <w:szCs w:val="32"/>
        </w:rPr>
        <w:t>ar</w:t>
      </w:r>
      <w:r w:rsidRPr="00D82214">
        <w:rPr>
          <w:b/>
          <w:sz w:val="32"/>
          <w:szCs w:val="32"/>
        </w:rPr>
        <w:t xml:space="preserve">y </w:t>
      </w:r>
      <w:r w:rsidRPr="00D82214">
        <w:rPr>
          <w:rFonts w:ascii="Calibri" w:hAnsi="Calibri" w:cs="Times New Roman"/>
          <w:b/>
          <w:sz w:val="32"/>
          <w:szCs w:val="32"/>
        </w:rPr>
        <w:t>t</w:t>
      </w:r>
      <w:r>
        <w:rPr>
          <w:rFonts w:ascii="Calibri" w:hAnsi="Calibri" w:cs="Times New Roman"/>
          <w:b/>
          <w:sz w:val="32"/>
          <w:szCs w:val="32"/>
        </w:rPr>
        <w:t xml:space="preserve">able </w:t>
      </w:r>
      <w:r w:rsidR="00400F46">
        <w:rPr>
          <w:rFonts w:ascii="Calibri" w:hAnsi="Calibri" w:cs="Times New Roman"/>
          <w:b/>
          <w:sz w:val="32"/>
          <w:szCs w:val="32"/>
        </w:rPr>
        <w:t>1b</w:t>
      </w:r>
      <w:r>
        <w:rPr>
          <w:rFonts w:ascii="Calibri" w:hAnsi="Calibri" w:cs="Times New Roman"/>
          <w:b/>
          <w:sz w:val="32"/>
          <w:szCs w:val="32"/>
        </w:rPr>
        <w:t xml:space="preserve">: </w:t>
      </w:r>
      <w:r w:rsidR="00400F46">
        <w:rPr>
          <w:b/>
          <w:sz w:val="32"/>
          <w:szCs w:val="32"/>
        </w:rPr>
        <w:t>D</w:t>
      </w:r>
      <w:r w:rsidR="00400F46" w:rsidRPr="00A5315A">
        <w:rPr>
          <w:b/>
          <w:sz w:val="32"/>
          <w:szCs w:val="32"/>
        </w:rPr>
        <w:t>etails of multivariate analysis</w:t>
      </w:r>
      <w:r w:rsidR="00400F46">
        <w:rPr>
          <w:b/>
          <w:sz w:val="32"/>
          <w:szCs w:val="32"/>
        </w:rPr>
        <w:t xml:space="preserve"> (</w:t>
      </w:r>
      <w:r w:rsidR="00400F46">
        <w:rPr>
          <w:rFonts w:ascii="Calibri" w:hAnsi="Calibri" w:cs="Times New Roman"/>
          <w:b/>
          <w:sz w:val="32"/>
          <w:szCs w:val="32"/>
        </w:rPr>
        <w:t>b</w:t>
      </w:r>
      <w:r>
        <w:rPr>
          <w:rFonts w:ascii="Calibri" w:hAnsi="Calibri" w:cs="Times New Roman"/>
          <w:b/>
          <w:sz w:val="32"/>
          <w:szCs w:val="32"/>
        </w:rPr>
        <w:t>)</w:t>
      </w:r>
    </w:p>
    <w:tbl>
      <w:tblPr>
        <w:tblStyle w:val="Ombrageclair"/>
        <w:tblpPr w:leftFromText="180" w:rightFromText="180" w:vertAnchor="page" w:horzAnchor="margin" w:tblpY="12026"/>
        <w:tblW w:w="9464" w:type="dxa"/>
        <w:tblLayout w:type="fixed"/>
        <w:tblLook w:val="04A0"/>
      </w:tblPr>
      <w:tblGrid>
        <w:gridCol w:w="1728"/>
        <w:gridCol w:w="810"/>
        <w:gridCol w:w="1080"/>
        <w:gridCol w:w="1168"/>
        <w:gridCol w:w="1559"/>
        <w:gridCol w:w="1560"/>
        <w:gridCol w:w="1559"/>
      </w:tblGrid>
      <w:tr w:rsidR="00EE4D89" w:rsidRPr="001F7A7F" w:rsidTr="001A038A">
        <w:trPr>
          <w:cnfStyle w:val="100000000000"/>
          <w:trHeight w:val="591"/>
        </w:trPr>
        <w:tc>
          <w:tcPr>
            <w:cnfStyle w:val="001000000000"/>
            <w:tcW w:w="1728" w:type="dxa"/>
            <w:vMerge w:val="restart"/>
            <w:shd w:val="clear" w:color="auto" w:fill="auto"/>
          </w:tcPr>
          <w:p w:rsidR="00EE4D89" w:rsidRPr="001F7A7F" w:rsidRDefault="00EE4D89" w:rsidP="00EE4D8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endent variables and covariates</w:t>
            </w:r>
          </w:p>
        </w:tc>
        <w:tc>
          <w:tcPr>
            <w:tcW w:w="3058" w:type="dxa"/>
            <w:gridSpan w:val="3"/>
            <w:shd w:val="clear" w:color="auto" w:fill="auto"/>
          </w:tcPr>
          <w:p w:rsidR="00EE4D89" w:rsidRPr="001F7A7F" w:rsidRDefault="00EE4D89" w:rsidP="00EE4D8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cklist use</w:t>
            </w:r>
            <w:r w:rsidR="00950C92"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50C92" w:rsidRPr="001F7A7F">
              <w:rPr>
                <w:rFonts w:ascii="Calibri" w:hAnsi="Calibri" w:cs="Times New Roman"/>
                <w:color w:val="auto"/>
                <w:sz w:val="24"/>
                <w:szCs w:val="24"/>
              </w:rPr>
              <w:t>(</w:t>
            </w:r>
            <w:r w:rsidR="00950C92"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C</w:t>
            </w:r>
            <w:r w:rsidR="00950C92" w:rsidRPr="001F7A7F">
              <w:rPr>
                <w:rFonts w:ascii="Calibri" w:hAnsi="Calibri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justed OR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 (95%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4C396F" w:rsidRPr="001F7A7F" w:rsidTr="001A038A">
        <w:trPr>
          <w:cnfStyle w:val="000000100000"/>
          <w:trHeight w:val="244"/>
        </w:trPr>
        <w:tc>
          <w:tcPr>
            <w:cnfStyle w:val="001000000000"/>
            <w:tcW w:w="1728" w:type="dxa"/>
            <w:vMerge/>
            <w:shd w:val="clear" w:color="auto" w:fill="auto"/>
          </w:tcPr>
          <w:p w:rsidR="00EE4D89" w:rsidRPr="001F7A7F" w:rsidRDefault="00EE4D89" w:rsidP="00EE4D8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08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Yes</w:t>
            </w: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A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</w:t>
            </w: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EE4D89" w:rsidRPr="001F7A7F" w:rsidTr="001A038A">
        <w:trPr>
          <w:trHeight w:val="248"/>
        </w:trPr>
        <w:tc>
          <w:tcPr>
            <w:cnfStyle w:val="001000000000"/>
            <w:tcW w:w="9464" w:type="dxa"/>
            <w:gridSpan w:val="7"/>
            <w:shd w:val="clear" w:color="auto" w:fill="auto"/>
          </w:tcPr>
          <w:p w:rsidR="00EE4D89" w:rsidRPr="00E16A1E" w:rsidRDefault="00EE4D89" w:rsidP="00EE4D89">
            <w:pPr>
              <w:rPr>
                <w:color w:val="auto"/>
              </w:rPr>
            </w:pPr>
            <w:r w:rsidRPr="00E16A1E">
              <w:rPr>
                <w:color w:val="auto"/>
              </w:rPr>
              <w:t>NEONA</w:t>
            </w:r>
            <w:r w:rsidR="009403E4" w:rsidRPr="00E16A1E">
              <w:rPr>
                <w:color w:val="auto"/>
              </w:rPr>
              <w:t>T</w:t>
            </w:r>
            <w:r w:rsidRPr="00E16A1E">
              <w:rPr>
                <w:color w:val="auto"/>
              </w:rPr>
              <w:t>AL COMPLICA</w:t>
            </w:r>
            <w:r w:rsidR="00E16A1E" w:rsidRPr="00E16A1E">
              <w:rPr>
                <w:color w:val="auto"/>
              </w:rPr>
              <w:t>T</w:t>
            </w:r>
            <w:r w:rsidRPr="00E16A1E">
              <w:rPr>
                <w:color w:val="auto"/>
              </w:rPr>
              <w:t>IONS</w:t>
            </w:r>
          </w:p>
        </w:tc>
      </w:tr>
      <w:tr w:rsidR="004C396F" w:rsidRPr="001F7A7F" w:rsidTr="001A038A">
        <w:trPr>
          <w:cnfStyle w:val="000000100000"/>
          <w:trHeight w:val="355"/>
        </w:trPr>
        <w:tc>
          <w:tcPr>
            <w:cnfStyle w:val="001000000000"/>
            <w:tcW w:w="1728" w:type="dxa"/>
            <w:shd w:val="clear" w:color="auto" w:fill="auto"/>
          </w:tcPr>
          <w:p w:rsidR="00EE4D89" w:rsidRPr="00E16A1E" w:rsidRDefault="00EE4D89" w:rsidP="00EE4D89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85</w:t>
            </w: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0</w:t>
            </w:r>
            <w:r w:rsidRPr="00E16A1E">
              <w:rPr>
                <w:rFonts w:ascii="Calibri" w:hAnsi="Calibri"/>
                <w:color w:val="auto"/>
              </w:rPr>
              <w:t>(</w:t>
            </w:r>
            <w:r w:rsidRPr="00E16A1E">
              <w:rPr>
                <w:color w:val="auto"/>
              </w:rPr>
              <w:t>8.5)</w:t>
            </w: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5(10.2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45-1.4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487</w:t>
            </w:r>
          </w:p>
        </w:tc>
      </w:tr>
      <w:tr w:rsidR="00EE4D89" w:rsidRPr="001F7A7F" w:rsidTr="001A038A">
        <w:trPr>
          <w:trHeight w:val="275"/>
        </w:trPr>
        <w:tc>
          <w:tcPr>
            <w:cnfStyle w:val="001000000000"/>
            <w:tcW w:w="1728" w:type="dxa"/>
            <w:shd w:val="clear" w:color="auto" w:fill="auto"/>
          </w:tcPr>
          <w:p w:rsidR="00EE4D89" w:rsidRPr="00E16A1E" w:rsidRDefault="00EE4D89" w:rsidP="00EE4D89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89</w:t>
            </w: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757(91.5)</w:t>
            </w: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132(89.8)</w:t>
            </w: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</w:tr>
      <w:tr w:rsidR="004C396F" w:rsidRPr="001F7A7F" w:rsidTr="001A038A">
        <w:trPr>
          <w:cnfStyle w:val="000000100000"/>
          <w:trHeight w:val="250"/>
        </w:trPr>
        <w:tc>
          <w:tcPr>
            <w:cnfStyle w:val="001000000000"/>
            <w:tcW w:w="1728" w:type="dxa"/>
            <w:shd w:val="clear" w:color="auto" w:fill="auto"/>
          </w:tcPr>
          <w:p w:rsidR="00EE4D89" w:rsidRPr="00C43E93" w:rsidRDefault="00EE4D89" w:rsidP="00EE4D89">
            <w:pPr>
              <w:rPr>
                <w:color w:val="auto"/>
              </w:rPr>
            </w:pPr>
            <w:r w:rsidRPr="00C43E93">
              <w:rPr>
                <w:color w:val="auto"/>
              </w:rPr>
              <w:t>Age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57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≤19 year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61(7.4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12(8.1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0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54-2.0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885</w:t>
            </w:r>
          </w:p>
        </w:tc>
      </w:tr>
      <w:tr w:rsidR="004C396F" w:rsidRPr="001F7A7F" w:rsidTr="001A038A">
        <w:trPr>
          <w:cnfStyle w:val="000000100000"/>
          <w:trHeight w:val="260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&gt;19 year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902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66(92.6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36(91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79"/>
        </w:trPr>
        <w:tc>
          <w:tcPr>
            <w:cnfStyle w:val="001000000000"/>
            <w:tcW w:w="1728" w:type="dxa"/>
            <w:shd w:val="clear" w:color="auto" w:fill="auto"/>
          </w:tcPr>
          <w:p w:rsidR="00283710" w:rsidRPr="00C43E93" w:rsidRDefault="00283710" w:rsidP="00283710">
            <w:pPr>
              <w:rPr>
                <w:color w:val="auto"/>
              </w:rPr>
            </w:pPr>
            <w:r w:rsidRPr="00C43E93">
              <w:rPr>
                <w:color w:val="auto"/>
              </w:rPr>
              <w:t>Parity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</w:tr>
      <w:tr w:rsidR="004C396F" w:rsidRPr="001F7A7F" w:rsidTr="001A038A">
        <w:trPr>
          <w:cnfStyle w:val="000000100000"/>
          <w:trHeight w:val="283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proofErr w:type="spellStart"/>
            <w:r w:rsidRPr="00E16A1E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46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386(46.6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7(52.0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40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93-2.1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06</w:t>
            </w:r>
          </w:p>
        </w:tc>
      </w:tr>
      <w:tr w:rsidR="00283710" w:rsidRPr="001F7A7F" w:rsidTr="001A038A">
        <w:trPr>
          <w:trHeight w:val="40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Multiparou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51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442(53.4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71(48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4C396F" w:rsidRPr="001F7A7F" w:rsidTr="001A038A">
        <w:trPr>
          <w:cnfStyle w:val="000000100000"/>
          <w:trHeight w:val="59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C43E93" w:rsidRDefault="00283710" w:rsidP="00283710">
            <w:pPr>
              <w:rPr>
                <w:color w:val="auto"/>
              </w:rPr>
            </w:pPr>
            <w:r w:rsidRPr="00C43E93">
              <w:rPr>
                <w:color w:val="auto"/>
              </w:rPr>
              <w:t>Past history of gestational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163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34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26(3.1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(5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80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76-4.2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84</w:t>
            </w:r>
          </w:p>
        </w:tc>
      </w:tr>
      <w:tr w:rsidR="004C396F" w:rsidRPr="001F7A7F" w:rsidTr="001A038A">
        <w:trPr>
          <w:cnfStyle w:val="000000100000"/>
          <w:trHeight w:val="308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942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802(96.9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40(94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59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61349" w:rsidRDefault="00283710" w:rsidP="00283710">
            <w:pPr>
              <w:rPr>
                <w:color w:val="auto"/>
              </w:rPr>
            </w:pPr>
            <w:r w:rsidRPr="00361349">
              <w:rPr>
                <w:color w:val="auto"/>
              </w:rPr>
              <w:t>Past history of chronic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</w:tr>
      <w:tr w:rsidR="004C396F" w:rsidRPr="001F7A7F" w:rsidTr="001A038A">
        <w:trPr>
          <w:cnfStyle w:val="000000100000"/>
          <w:trHeight w:val="3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6(0.7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2(1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4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26-8.0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670</w:t>
            </w:r>
          </w:p>
        </w:tc>
      </w:tr>
      <w:tr w:rsidR="00283710" w:rsidRPr="001F7A7F" w:rsidTr="001A038A">
        <w:trPr>
          <w:trHeight w:val="273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965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20(99.3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145(98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9464" w:type="dxa"/>
            <w:gridSpan w:val="7"/>
            <w:shd w:val="clear" w:color="auto" w:fill="auto"/>
          </w:tcPr>
          <w:p w:rsidR="00EE4D89" w:rsidRPr="001F7A7F" w:rsidRDefault="00EE4D89" w:rsidP="00EE4D89">
            <w:pPr>
              <w:rPr>
                <w:color w:val="auto"/>
              </w:rPr>
            </w:pPr>
            <w:r w:rsidRPr="001F7A7F">
              <w:rPr>
                <w:color w:val="auto"/>
              </w:rPr>
              <w:t>NEONATAL ASPHYXIA</w:t>
            </w: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E16A1E" w:rsidRDefault="00EE4D89" w:rsidP="00EE4D89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45</w:t>
            </w: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37(4.5)</w:t>
            </w: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(5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8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45-1.4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487</w:t>
            </w: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E16A1E" w:rsidRDefault="00EE4D89" w:rsidP="00EE4D89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930</w:t>
            </w: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90(95.5)</w:t>
            </w: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40(94.6)</w:t>
            </w: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361349" w:rsidRDefault="00EE4D89" w:rsidP="00EE4D89">
            <w:pPr>
              <w:rPr>
                <w:color w:val="auto"/>
              </w:rPr>
            </w:pPr>
            <w:r w:rsidRPr="00361349">
              <w:rPr>
                <w:color w:val="auto"/>
              </w:rPr>
              <w:t>Age</w:t>
            </w:r>
          </w:p>
        </w:tc>
        <w:tc>
          <w:tcPr>
            <w:tcW w:w="81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EE4D89" w:rsidRPr="00E16A1E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≤19 year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61(7.4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2(8.1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0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4-2.03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79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&gt;19 year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902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766(92.6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136(91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61349" w:rsidRDefault="00283710" w:rsidP="00283710">
            <w:pPr>
              <w:rPr>
                <w:color w:val="auto"/>
              </w:rPr>
            </w:pPr>
            <w:r w:rsidRPr="00361349">
              <w:rPr>
                <w:color w:val="auto"/>
              </w:rPr>
              <w:t>Parity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proofErr w:type="spellStart"/>
            <w:r w:rsidRPr="00E16A1E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46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386(46.6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77(52.0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3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91-2.0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32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Multiparou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513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442(53.4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71(48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61349" w:rsidRDefault="00283710" w:rsidP="00283710">
            <w:pPr>
              <w:rPr>
                <w:color w:val="auto"/>
              </w:rPr>
            </w:pPr>
            <w:r w:rsidRPr="00361349">
              <w:rPr>
                <w:color w:val="auto"/>
              </w:rPr>
              <w:t>Past history of gestational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34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26(3.1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8(5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7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75-4.21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93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942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02(96.9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140(94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61349" w:rsidRDefault="00283710" w:rsidP="00283710">
            <w:pPr>
              <w:rPr>
                <w:color w:val="auto"/>
              </w:rPr>
            </w:pPr>
            <w:r w:rsidRPr="00361349">
              <w:rPr>
                <w:color w:val="auto"/>
              </w:rPr>
              <w:t>Past history of chronic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6(0.7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000000"/>
              <w:rPr>
                <w:color w:val="auto"/>
              </w:rPr>
            </w:pPr>
            <w:r w:rsidRPr="00E16A1E">
              <w:rPr>
                <w:color w:val="auto"/>
              </w:rPr>
              <w:t>2(1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4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26-7.95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81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E16A1E" w:rsidRDefault="00283710" w:rsidP="00283710">
            <w:pPr>
              <w:rPr>
                <w:b w:val="0"/>
                <w:color w:val="auto"/>
              </w:rPr>
            </w:pPr>
            <w:r w:rsidRPr="00E16A1E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965</w:t>
            </w:r>
          </w:p>
        </w:tc>
        <w:tc>
          <w:tcPr>
            <w:tcW w:w="1080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820(99.3)</w:t>
            </w:r>
          </w:p>
        </w:tc>
        <w:tc>
          <w:tcPr>
            <w:tcW w:w="1168" w:type="dxa"/>
            <w:shd w:val="clear" w:color="auto" w:fill="auto"/>
          </w:tcPr>
          <w:p w:rsidR="00283710" w:rsidRPr="00E16A1E" w:rsidRDefault="00283710" w:rsidP="00283710">
            <w:pPr>
              <w:cnfStyle w:val="000000100000"/>
              <w:rPr>
                <w:color w:val="auto"/>
              </w:rPr>
            </w:pPr>
            <w:r w:rsidRPr="00E16A1E">
              <w:rPr>
                <w:color w:val="auto"/>
              </w:rPr>
              <w:t>145(98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9464" w:type="dxa"/>
            <w:gridSpan w:val="7"/>
            <w:shd w:val="clear" w:color="auto" w:fill="auto"/>
          </w:tcPr>
          <w:p w:rsidR="00EE4D89" w:rsidRPr="001F7A7F" w:rsidRDefault="00EE4D89" w:rsidP="00EE4D89">
            <w:pPr>
              <w:rPr>
                <w:color w:val="auto"/>
              </w:rPr>
            </w:pPr>
            <w:r w:rsidRPr="001F7A7F">
              <w:rPr>
                <w:color w:val="auto"/>
              </w:rPr>
              <w:t>STILL BIRTH</w:t>
            </w: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375EE8" w:rsidRDefault="00EE4D89" w:rsidP="00EE4D89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E4D89" w:rsidRPr="00375EE8" w:rsidRDefault="00EE4D89" w:rsidP="00EE4D89">
            <w:pPr>
              <w:cnfStyle w:val="000000100000"/>
              <w:rPr>
                <w:color w:val="auto"/>
              </w:rPr>
            </w:pPr>
            <w:r w:rsidRPr="00375EE8">
              <w:rPr>
                <w:color w:val="auto"/>
              </w:rPr>
              <w:t>40</w:t>
            </w:r>
          </w:p>
        </w:tc>
        <w:tc>
          <w:tcPr>
            <w:tcW w:w="1080" w:type="dxa"/>
            <w:shd w:val="clear" w:color="auto" w:fill="auto"/>
          </w:tcPr>
          <w:p w:rsidR="00EE4D89" w:rsidRPr="00375EE8" w:rsidRDefault="00EE4D89" w:rsidP="00EE4D89">
            <w:pPr>
              <w:cnfStyle w:val="000000100000"/>
              <w:rPr>
                <w:color w:val="auto"/>
              </w:rPr>
            </w:pPr>
            <w:r w:rsidRPr="00375EE8">
              <w:rPr>
                <w:color w:val="auto"/>
              </w:rPr>
              <w:t>33(4.0)</w:t>
            </w: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(4.7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09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37-1.7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98</w:t>
            </w: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375EE8" w:rsidRDefault="00EE4D89" w:rsidP="00EE4D89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E4D89" w:rsidRPr="00375EE8" w:rsidRDefault="00EE4D89" w:rsidP="00EE4D89">
            <w:pPr>
              <w:cnfStyle w:val="000000000000"/>
              <w:rPr>
                <w:color w:val="auto"/>
              </w:rPr>
            </w:pPr>
            <w:r w:rsidRPr="00375EE8">
              <w:rPr>
                <w:color w:val="auto"/>
              </w:rPr>
              <w:t>935</w:t>
            </w:r>
          </w:p>
        </w:tc>
        <w:tc>
          <w:tcPr>
            <w:tcW w:w="1080" w:type="dxa"/>
            <w:shd w:val="clear" w:color="auto" w:fill="auto"/>
          </w:tcPr>
          <w:p w:rsidR="00EE4D89" w:rsidRPr="00375EE8" w:rsidRDefault="00EE4D89" w:rsidP="00EE4D89">
            <w:pPr>
              <w:cnfStyle w:val="000000000000"/>
              <w:rPr>
                <w:color w:val="auto"/>
              </w:rPr>
            </w:pPr>
            <w:r w:rsidRPr="00375EE8">
              <w:rPr>
                <w:color w:val="auto"/>
              </w:rPr>
              <w:t>794(96.0)</w:t>
            </w: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1(95.3)</w:t>
            </w: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361349" w:rsidRDefault="00EE4D89" w:rsidP="00EE4D89">
            <w:pPr>
              <w:rPr>
                <w:color w:val="auto"/>
              </w:rPr>
            </w:pPr>
            <w:r w:rsidRPr="00361349">
              <w:rPr>
                <w:color w:val="auto"/>
              </w:rPr>
              <w:t>Age</w:t>
            </w:r>
          </w:p>
        </w:tc>
        <w:tc>
          <w:tcPr>
            <w:tcW w:w="810" w:type="dxa"/>
            <w:shd w:val="clear" w:color="auto" w:fill="auto"/>
          </w:tcPr>
          <w:p w:rsidR="00EE4D89" w:rsidRPr="00375EE8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EE4D89" w:rsidRPr="00375EE8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≤19 years</w:t>
            </w:r>
          </w:p>
        </w:tc>
        <w:tc>
          <w:tcPr>
            <w:tcW w:w="810" w:type="dxa"/>
            <w:shd w:val="clear" w:color="auto" w:fill="auto"/>
          </w:tcPr>
          <w:p w:rsidR="00283710" w:rsidRPr="00375EE8" w:rsidRDefault="00283710" w:rsidP="00283710">
            <w:pPr>
              <w:cnfStyle w:val="000000000000"/>
              <w:rPr>
                <w:color w:val="auto"/>
              </w:rPr>
            </w:pPr>
            <w:r w:rsidRPr="00375EE8">
              <w:rPr>
                <w:color w:val="auto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283710" w:rsidRPr="00375EE8" w:rsidRDefault="00283710" w:rsidP="00283710">
            <w:pPr>
              <w:cnfStyle w:val="000000000000"/>
              <w:rPr>
                <w:color w:val="auto"/>
              </w:rPr>
            </w:pPr>
            <w:r w:rsidRPr="00375EE8">
              <w:rPr>
                <w:color w:val="auto"/>
              </w:rPr>
              <w:t>61(7.4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2(8.1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0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55-2.0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7872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&gt;19 years</w:t>
            </w:r>
          </w:p>
        </w:tc>
        <w:tc>
          <w:tcPr>
            <w:tcW w:w="810" w:type="dxa"/>
            <w:shd w:val="clear" w:color="auto" w:fill="auto"/>
          </w:tcPr>
          <w:p w:rsidR="00283710" w:rsidRPr="00375EE8" w:rsidRDefault="00283710" w:rsidP="00283710">
            <w:pPr>
              <w:cnfStyle w:val="000000100000"/>
              <w:rPr>
                <w:color w:val="auto"/>
              </w:rPr>
            </w:pPr>
            <w:r w:rsidRPr="00375EE8">
              <w:rPr>
                <w:color w:val="auto"/>
              </w:rPr>
              <w:t>902</w:t>
            </w:r>
          </w:p>
        </w:tc>
        <w:tc>
          <w:tcPr>
            <w:tcW w:w="1080" w:type="dxa"/>
            <w:shd w:val="clear" w:color="auto" w:fill="auto"/>
          </w:tcPr>
          <w:p w:rsidR="00283710" w:rsidRPr="00375EE8" w:rsidRDefault="00283710" w:rsidP="00283710">
            <w:pPr>
              <w:cnfStyle w:val="000000100000"/>
              <w:rPr>
                <w:color w:val="auto"/>
              </w:rPr>
            </w:pPr>
            <w:r w:rsidRPr="00375EE8">
              <w:rPr>
                <w:color w:val="auto"/>
              </w:rPr>
              <w:t>766(92.6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36(91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61349" w:rsidRDefault="00283710" w:rsidP="00283710">
            <w:pPr>
              <w:rPr>
                <w:color w:val="auto"/>
              </w:rPr>
            </w:pPr>
            <w:r w:rsidRPr="00361349">
              <w:rPr>
                <w:color w:val="auto"/>
              </w:rPr>
              <w:t>Parity</w:t>
            </w:r>
          </w:p>
        </w:tc>
        <w:tc>
          <w:tcPr>
            <w:tcW w:w="810" w:type="dxa"/>
            <w:shd w:val="clear" w:color="auto" w:fill="auto"/>
          </w:tcPr>
          <w:p w:rsidR="00283710" w:rsidRPr="00375EE8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375EE8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proofErr w:type="spellStart"/>
            <w:r w:rsidRPr="00375EE8">
              <w:rPr>
                <w:b w:val="0"/>
                <w:color w:val="auto"/>
              </w:rPr>
              <w:lastRenderedPageBreak/>
              <w:t>Primiparo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463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386(46.6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7(52.0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3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91-2.0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32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Multiparou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513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442(53.4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1(48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C3418" w:rsidRDefault="00283710" w:rsidP="00283710">
            <w:pPr>
              <w:rPr>
                <w:color w:val="auto"/>
              </w:rPr>
            </w:pPr>
            <w:r w:rsidRPr="004C3418">
              <w:rPr>
                <w:color w:val="auto"/>
              </w:rPr>
              <w:t>Past history of gestational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4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6(3.1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7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74-4.1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99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42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02(96.9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C3418" w:rsidRDefault="00283710" w:rsidP="00283710">
            <w:pPr>
              <w:rPr>
                <w:color w:val="auto"/>
              </w:rPr>
            </w:pPr>
            <w:r w:rsidRPr="004C3418">
              <w:rPr>
                <w:color w:val="auto"/>
              </w:rPr>
              <w:t>Past history of chronic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6(0.7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(1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44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26-7.9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679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375EE8" w:rsidRDefault="00283710" w:rsidP="00283710">
            <w:pPr>
              <w:rPr>
                <w:b w:val="0"/>
                <w:color w:val="auto"/>
              </w:rPr>
            </w:pPr>
            <w:r w:rsidRPr="00375EE8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65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20(99.3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5(98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9464" w:type="dxa"/>
            <w:gridSpan w:val="7"/>
            <w:shd w:val="clear" w:color="auto" w:fill="auto"/>
          </w:tcPr>
          <w:p w:rsidR="00EE4D89" w:rsidRPr="001F7A7F" w:rsidRDefault="00EE4D89" w:rsidP="00EE4D89">
            <w:pPr>
              <w:rPr>
                <w:color w:val="auto"/>
              </w:rPr>
            </w:pPr>
            <w:r w:rsidRPr="001F7A7F">
              <w:rPr>
                <w:color w:val="auto"/>
              </w:rPr>
              <w:t>NEONATAL DEATHS</w:t>
            </w: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4370A7" w:rsidRDefault="00EE4D89" w:rsidP="00EE4D89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EE4D89" w:rsidRPr="001F7A7F" w:rsidRDefault="009F164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</w:t>
            </w:r>
            <w:r w:rsidR="00EE4D89" w:rsidRPr="001F7A7F">
              <w:rPr>
                <w:color w:val="auto"/>
              </w:rPr>
              <w:t>(0.2)</w:t>
            </w: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(0.7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37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03-4.1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425</w:t>
            </w:r>
          </w:p>
        </w:tc>
      </w:tr>
      <w:tr w:rsidR="00EE4D89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4370A7" w:rsidRDefault="00EE4D89" w:rsidP="00EE4D89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72</w:t>
            </w:r>
          </w:p>
        </w:tc>
        <w:tc>
          <w:tcPr>
            <w:tcW w:w="1080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25(99.8)</w:t>
            </w: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7(99.3)</w:t>
            </w: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E4D89" w:rsidRPr="001F7A7F" w:rsidRDefault="00EE4D89" w:rsidP="00EE4D89">
            <w:pPr>
              <w:cnfStyle w:val="000000100000"/>
              <w:rPr>
                <w:color w:val="auto"/>
              </w:rPr>
            </w:pPr>
          </w:p>
        </w:tc>
      </w:tr>
      <w:tr w:rsidR="00EE4D89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EE4D89" w:rsidRPr="004C3418" w:rsidRDefault="00EE4D89" w:rsidP="00EE4D89">
            <w:pPr>
              <w:rPr>
                <w:color w:val="auto"/>
              </w:rPr>
            </w:pPr>
            <w:r w:rsidRPr="004C3418">
              <w:rPr>
                <w:color w:val="auto"/>
              </w:rPr>
              <w:t>Age</w:t>
            </w:r>
          </w:p>
        </w:tc>
        <w:tc>
          <w:tcPr>
            <w:tcW w:w="810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EE4D89" w:rsidRPr="001F7A7F" w:rsidRDefault="00EE4D89" w:rsidP="00EE4D89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≤19 year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61(7.4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2(8.1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0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55-2.06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853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&gt;19 year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02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66(92.6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36(91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C3418" w:rsidRDefault="00283710" w:rsidP="00283710">
            <w:pPr>
              <w:rPr>
                <w:color w:val="auto"/>
              </w:rPr>
            </w:pPr>
            <w:r w:rsidRPr="004C3418">
              <w:rPr>
                <w:color w:val="auto"/>
              </w:rPr>
              <w:t>Parity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proofErr w:type="spellStart"/>
            <w:r w:rsidRPr="004370A7">
              <w:rPr>
                <w:b w:val="0"/>
                <w:color w:val="auto"/>
              </w:rPr>
              <w:t>Primiparo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463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386(46.6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77(52.0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3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91-2.05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137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Multiparou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513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442(53.4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71(48.9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737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C3418" w:rsidRDefault="00283710" w:rsidP="00283710">
            <w:pPr>
              <w:rPr>
                <w:color w:val="auto"/>
              </w:rPr>
            </w:pPr>
            <w:r w:rsidRPr="004C3418">
              <w:rPr>
                <w:color w:val="auto"/>
              </w:rPr>
              <w:t>Past history of gestational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34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26(3.1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(5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.7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74-4.1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0.198</w:t>
            </w: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942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02(96.9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40(94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C3418" w:rsidRDefault="00283710" w:rsidP="00283710">
            <w:pPr>
              <w:rPr>
                <w:color w:val="auto"/>
              </w:rPr>
            </w:pPr>
            <w:r w:rsidRPr="004C3418">
              <w:rPr>
                <w:color w:val="auto"/>
              </w:rPr>
              <w:t>Past history of chronic hypertension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b/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  <w:tr w:rsidR="00283710" w:rsidRPr="001F7A7F" w:rsidTr="001A038A">
        <w:trPr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6(0.7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2(1.4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1.4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26-7.93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83710" w:rsidRPr="001F7A7F" w:rsidRDefault="00283710" w:rsidP="00283710">
            <w:pPr>
              <w:cnfStyle w:val="000000000000"/>
              <w:rPr>
                <w:color w:val="auto"/>
              </w:rPr>
            </w:pPr>
            <w:r w:rsidRPr="001F7A7F">
              <w:rPr>
                <w:color w:val="auto"/>
              </w:rPr>
              <w:t>0.686</w:t>
            </w:r>
          </w:p>
        </w:tc>
      </w:tr>
      <w:tr w:rsidR="00283710" w:rsidRPr="001F7A7F" w:rsidTr="001A038A">
        <w:trPr>
          <w:cnfStyle w:val="000000100000"/>
          <w:trHeight w:val="211"/>
        </w:trPr>
        <w:tc>
          <w:tcPr>
            <w:cnfStyle w:val="001000000000"/>
            <w:tcW w:w="1728" w:type="dxa"/>
            <w:shd w:val="clear" w:color="auto" w:fill="auto"/>
          </w:tcPr>
          <w:p w:rsidR="00283710" w:rsidRPr="004370A7" w:rsidRDefault="00283710" w:rsidP="00283710">
            <w:pPr>
              <w:rPr>
                <w:b w:val="0"/>
                <w:color w:val="auto"/>
              </w:rPr>
            </w:pPr>
            <w:r w:rsidRPr="004370A7">
              <w:rPr>
                <w:b w:val="0"/>
                <w:color w:val="auto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965</w:t>
            </w:r>
          </w:p>
        </w:tc>
        <w:tc>
          <w:tcPr>
            <w:tcW w:w="1080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820(99.3)</w:t>
            </w:r>
          </w:p>
        </w:tc>
        <w:tc>
          <w:tcPr>
            <w:tcW w:w="1168" w:type="dxa"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  <w:r w:rsidRPr="001F7A7F">
              <w:rPr>
                <w:color w:val="auto"/>
              </w:rPr>
              <w:t>145(98.6)</w:t>
            </w: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283710" w:rsidRPr="001F7A7F" w:rsidRDefault="00283710" w:rsidP="00283710">
            <w:pPr>
              <w:cnfStyle w:val="000000100000"/>
              <w:rPr>
                <w:color w:val="auto"/>
              </w:rPr>
            </w:pPr>
          </w:p>
        </w:tc>
      </w:tr>
    </w:tbl>
    <w:p w:rsidR="00474249" w:rsidRDefault="00474249" w:rsidP="007C2030">
      <w:pPr>
        <w:rPr>
          <w:b/>
          <w:sz w:val="32"/>
          <w:szCs w:val="32"/>
        </w:rPr>
      </w:pPr>
    </w:p>
    <w:p w:rsidR="00474249" w:rsidRPr="00A5315A" w:rsidRDefault="00474249" w:rsidP="007C2030">
      <w:pPr>
        <w:rPr>
          <w:b/>
          <w:sz w:val="32"/>
          <w:szCs w:val="32"/>
        </w:rPr>
      </w:pPr>
    </w:p>
    <w:p w:rsidR="00474249" w:rsidRDefault="00474249"/>
    <w:p w:rsidR="00474249" w:rsidRDefault="00474249"/>
    <w:p w:rsidR="00474249" w:rsidRDefault="00474249"/>
    <w:p w:rsidR="00474249" w:rsidRDefault="00474249"/>
    <w:p w:rsidR="00474249" w:rsidRDefault="00474249"/>
    <w:p w:rsidR="00474249" w:rsidRDefault="00474249"/>
    <w:p w:rsidR="0059423B" w:rsidRDefault="0059423B"/>
    <w:sectPr w:rsidR="0059423B" w:rsidSect="00D54B7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F46" w:rsidRDefault="00400F46" w:rsidP="00A5315A">
      <w:pPr>
        <w:spacing w:after="0" w:line="240" w:lineRule="auto"/>
      </w:pPr>
      <w:r>
        <w:separator/>
      </w:r>
    </w:p>
  </w:endnote>
  <w:endnote w:type="continuationSeparator" w:id="0">
    <w:p w:rsidR="00400F46" w:rsidRDefault="00400F46" w:rsidP="00A53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078783"/>
      <w:docPartObj>
        <w:docPartGallery w:val="Page Numbers (Bottom of Page)"/>
        <w:docPartUnique/>
      </w:docPartObj>
    </w:sdtPr>
    <w:sdtContent>
      <w:p w:rsidR="00400F46" w:rsidRDefault="00400F46">
        <w:pPr>
          <w:pStyle w:val="Pieddepage"/>
          <w:jc w:val="center"/>
        </w:pPr>
      </w:p>
      <w:p w:rsidR="00400F46" w:rsidRDefault="00AB2A0A">
        <w:pPr>
          <w:pStyle w:val="Pieddepage"/>
          <w:jc w:val="center"/>
        </w:pPr>
        <w:fldSimple w:instr=" PAGE   \* MERGEFORMAT ">
          <w:r w:rsidR="00C8498C">
            <w:rPr>
              <w:noProof/>
            </w:rPr>
            <w:t>4</w:t>
          </w:r>
        </w:fldSimple>
      </w:p>
    </w:sdtContent>
  </w:sdt>
  <w:p w:rsidR="00400F46" w:rsidRDefault="00400F4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F46" w:rsidRDefault="00400F46" w:rsidP="00A5315A">
      <w:pPr>
        <w:spacing w:after="0" w:line="240" w:lineRule="auto"/>
      </w:pPr>
      <w:r>
        <w:separator/>
      </w:r>
    </w:p>
  </w:footnote>
  <w:footnote w:type="continuationSeparator" w:id="0">
    <w:p w:rsidR="00400F46" w:rsidRDefault="00400F46" w:rsidP="00A53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1989"/>
    <w:rsid w:val="00003B80"/>
    <w:rsid w:val="000677F6"/>
    <w:rsid w:val="00141731"/>
    <w:rsid w:val="001865C4"/>
    <w:rsid w:val="001A038A"/>
    <w:rsid w:val="001A232E"/>
    <w:rsid w:val="001F7A7F"/>
    <w:rsid w:val="00230A3F"/>
    <w:rsid w:val="0023430D"/>
    <w:rsid w:val="00283710"/>
    <w:rsid w:val="00286E58"/>
    <w:rsid w:val="002B5267"/>
    <w:rsid w:val="002D7C90"/>
    <w:rsid w:val="003313D0"/>
    <w:rsid w:val="00344BB0"/>
    <w:rsid w:val="00361349"/>
    <w:rsid w:val="00375EE8"/>
    <w:rsid w:val="00400F46"/>
    <w:rsid w:val="00424948"/>
    <w:rsid w:val="004370A7"/>
    <w:rsid w:val="00465C5B"/>
    <w:rsid w:val="00474249"/>
    <w:rsid w:val="00495266"/>
    <w:rsid w:val="004B2417"/>
    <w:rsid w:val="004C3418"/>
    <w:rsid w:val="004C396F"/>
    <w:rsid w:val="004D76F7"/>
    <w:rsid w:val="00527969"/>
    <w:rsid w:val="00550905"/>
    <w:rsid w:val="0056733F"/>
    <w:rsid w:val="0059423B"/>
    <w:rsid w:val="005B656A"/>
    <w:rsid w:val="005D38A2"/>
    <w:rsid w:val="00602D6B"/>
    <w:rsid w:val="006A3DA5"/>
    <w:rsid w:val="006A480B"/>
    <w:rsid w:val="006B14DB"/>
    <w:rsid w:val="006E6381"/>
    <w:rsid w:val="00746F89"/>
    <w:rsid w:val="00783A66"/>
    <w:rsid w:val="007B5ED7"/>
    <w:rsid w:val="007C2030"/>
    <w:rsid w:val="007D7350"/>
    <w:rsid w:val="00872547"/>
    <w:rsid w:val="008F6CE2"/>
    <w:rsid w:val="009403E4"/>
    <w:rsid w:val="00950C92"/>
    <w:rsid w:val="009677F5"/>
    <w:rsid w:val="009F1649"/>
    <w:rsid w:val="00A41989"/>
    <w:rsid w:val="00A5315A"/>
    <w:rsid w:val="00A70624"/>
    <w:rsid w:val="00A80100"/>
    <w:rsid w:val="00A810B7"/>
    <w:rsid w:val="00AB2A0A"/>
    <w:rsid w:val="00AE1D17"/>
    <w:rsid w:val="00B46775"/>
    <w:rsid w:val="00B63826"/>
    <w:rsid w:val="00BD1AF8"/>
    <w:rsid w:val="00BE2FA5"/>
    <w:rsid w:val="00C213B4"/>
    <w:rsid w:val="00C43E93"/>
    <w:rsid w:val="00C8498C"/>
    <w:rsid w:val="00CA27BA"/>
    <w:rsid w:val="00D064BB"/>
    <w:rsid w:val="00D07117"/>
    <w:rsid w:val="00D118C1"/>
    <w:rsid w:val="00D20517"/>
    <w:rsid w:val="00D34874"/>
    <w:rsid w:val="00D447DB"/>
    <w:rsid w:val="00D519BA"/>
    <w:rsid w:val="00D54B76"/>
    <w:rsid w:val="00D82214"/>
    <w:rsid w:val="00DC0C51"/>
    <w:rsid w:val="00DE2C84"/>
    <w:rsid w:val="00DF29D9"/>
    <w:rsid w:val="00E168CB"/>
    <w:rsid w:val="00E16A1E"/>
    <w:rsid w:val="00E9346C"/>
    <w:rsid w:val="00EA7C99"/>
    <w:rsid w:val="00ED58B7"/>
    <w:rsid w:val="00EE4D89"/>
    <w:rsid w:val="00F40DB1"/>
    <w:rsid w:val="00FD5ACF"/>
    <w:rsid w:val="00FE0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41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53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315A"/>
  </w:style>
  <w:style w:type="paragraph" w:styleId="Pieddepage">
    <w:name w:val="footer"/>
    <w:basedOn w:val="Normal"/>
    <w:link w:val="PieddepageCar"/>
    <w:uiPriority w:val="99"/>
    <w:unhideWhenUsed/>
    <w:rsid w:val="00A53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315A"/>
  </w:style>
  <w:style w:type="table" w:styleId="Ombrageclair">
    <w:name w:val="Light Shading"/>
    <w:basedOn w:val="TableauNormal"/>
    <w:uiPriority w:val="60"/>
    <w:rsid w:val="00EE4D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4</Pages>
  <Words>704</Words>
  <Characters>4017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NECO</dc:creator>
  <cp:lastModifiedBy>GYNECO</cp:lastModifiedBy>
  <cp:revision>60</cp:revision>
  <dcterms:created xsi:type="dcterms:W3CDTF">2021-05-14T11:15:00Z</dcterms:created>
  <dcterms:modified xsi:type="dcterms:W3CDTF">2021-06-21T10:43:00Z</dcterms:modified>
</cp:coreProperties>
</file>